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9E2" w:rsidRPr="00FC5187" w:rsidRDefault="00170A7F" w:rsidP="00170A7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  <w:r w:rsidRPr="00FC5187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t>Supplemental Table 2</w:t>
      </w:r>
      <w:r w:rsidRPr="00FC5187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 xml:space="preserve"> Identification of SDMs for group EG vs. CG</w:t>
      </w:r>
    </w:p>
    <w:tbl>
      <w:tblPr>
        <w:tblW w:w="851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7"/>
        <w:gridCol w:w="1134"/>
        <w:gridCol w:w="1038"/>
        <w:gridCol w:w="850"/>
        <w:gridCol w:w="852"/>
        <w:gridCol w:w="1229"/>
      </w:tblGrid>
      <w:tr w:rsidR="007659E2" w:rsidRPr="007659E2" w:rsidTr="00095200">
        <w:trPr>
          <w:trHeight w:val="480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m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8D4984" w:rsidP="008D4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4984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Fold change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33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mitole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2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4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5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0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os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9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9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69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mit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9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0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9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Phosphorylethanolam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6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coli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9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2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1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at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1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s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9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nthure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4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Mannosylglycerat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2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3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co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0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3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n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8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maltos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1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4489.85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uale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231511.01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nos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yste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ketoisocapro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3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30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aminovaleric acid lacta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7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5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nith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5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ull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pyrid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4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 Phosphat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onopalmiti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3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21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9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2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tresci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di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chido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2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onopalmiti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39096.11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phor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70699.18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pecoli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6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ibos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3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inol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duritol b epoxid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hepton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8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Hydroxymandel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13342.74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8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5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onoolei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7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6.25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o-inosit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uctose 2,6-biphosphate degr pro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1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 beta-D-glucopyranosid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22608.21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ylit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inodiacet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9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8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Glutam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4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ulos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uctose-6-phosphat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8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nth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6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20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rostero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8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3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Ethylglyci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8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S)-Mandel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91051.36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role-2-Carboxyl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malo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-diaminopropa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2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Hexadecan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8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rbit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3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aminoethanethi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8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yruvat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4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77736.54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conic acid 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5226.30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Methylamino-1,2-propanediol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idine-monophosphat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kim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38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2-Dimethylsucci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16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on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3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am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s(2-hydroxypropyl)am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,12-Trihydroxycoprosta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92183.75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ani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acetylser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8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1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rine ribosid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6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38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L-dihydrosphingos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9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galacturon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7136.24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etrahydrocorticostero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0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,4-Benzenetri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Butyne-1,4-di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1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Androsten-11beta-ol-3,17-dione 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cres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0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900.91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mid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Methylglutar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glycol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Deoxy-D-galact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Cyanoalan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7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35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deoxy-D-gluc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8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5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ketobutyr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amate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4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Thre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4-diaminobutyric acid 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5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adrenal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Acetamidobutyr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lpha-Acetyl-L-ornith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6390.12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rb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bamoyl-aspart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octyl phthalat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dopa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5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3-Dimethylsucci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9251.42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epsilon)-Trimethyllys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 degr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8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alpha),N(alpha)-dimethyl-L-histid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hosphor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6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5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t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7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ipamide 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8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7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ketoadipate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9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ethylmaleamic acid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82053.94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-3-methylglutar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5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alanyl-D-alani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51131.95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idinosuccin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57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7465.02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-d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1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-L-glutam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zylsucci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8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8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6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l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1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5-Dihydroxyphenylglyc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1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8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renali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3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thenol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8-Dihydroxyquinol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-hydroxyphenylpyruvat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57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droquino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5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homoser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0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7353.44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xanthopteri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yclohexylformamid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6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2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ech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0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nillylmandel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con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-Cyclohexanedion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-Phyto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Hydroxy-2-naphtho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1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6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(2-hydroxyethyl)-iminodiacet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6360.59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yste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droxylam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5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3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ercaptoethanesulfonic acid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33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66087.856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cloleucine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04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hydroascorbic Acid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5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tanal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Methylhydantoin 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8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1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0362.698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clohexylamin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26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282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ythrose 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55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Methyloxindole 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2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</w:tr>
      <w:tr w:rsidR="007659E2" w:rsidRPr="007659E2" w:rsidTr="00095200">
        <w:trPr>
          <w:trHeight w:val="320"/>
        </w:trPr>
        <w:tc>
          <w:tcPr>
            <w:tcW w:w="3407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Hydroxymyristic acid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9 </w:t>
            </w:r>
          </w:p>
        </w:tc>
        <w:tc>
          <w:tcPr>
            <w:tcW w:w="852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:rsidR="007659E2" w:rsidRPr="00095200" w:rsidRDefault="007659E2" w:rsidP="00095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52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866.795 </w:t>
            </w:r>
          </w:p>
        </w:tc>
      </w:tr>
    </w:tbl>
    <w:p w:rsidR="000575E0" w:rsidRPr="00FC5187" w:rsidRDefault="00170A7F">
      <w:pPr>
        <w:rPr>
          <w:rFonts w:ascii="Times New Roman" w:eastAsia="宋体" w:hAnsi="Times New Roman" w:cs="Times New Roman"/>
          <w:color w:val="000000"/>
          <w:kern w:val="0"/>
          <w:szCs w:val="16"/>
        </w:rPr>
      </w:pPr>
      <w:r w:rsidRPr="00FC5187">
        <w:rPr>
          <w:rFonts w:ascii="Times New Roman" w:eastAsia="宋体" w:hAnsi="Times New Roman" w:cs="Times New Roman"/>
          <w:color w:val="000000"/>
          <w:kern w:val="0"/>
          <w:szCs w:val="16"/>
        </w:rPr>
        <w:t>Sim represents similarity.</w:t>
      </w:r>
    </w:p>
    <w:p w:rsidR="0085618F" w:rsidRDefault="0085618F">
      <w:pPr>
        <w:rPr>
          <w:rFonts w:ascii="Times New Roman" w:hAnsi="Times New Roman" w:cs="Times New Roman"/>
          <w:sz w:val="24"/>
          <w:szCs w:val="24"/>
        </w:rPr>
      </w:pPr>
    </w:p>
    <w:p w:rsidR="0085618F" w:rsidRDefault="0085618F">
      <w:pPr>
        <w:rPr>
          <w:rFonts w:ascii="Times New Roman" w:hAnsi="Times New Roman" w:cs="Times New Roman"/>
          <w:sz w:val="24"/>
          <w:szCs w:val="24"/>
        </w:rPr>
      </w:pPr>
    </w:p>
    <w:p w:rsidR="00C87CC4" w:rsidRDefault="00C87C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7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599D" w:rsidRDefault="00F4599D" w:rsidP="00EB453F">
      <w:r>
        <w:separator/>
      </w:r>
    </w:p>
  </w:endnote>
  <w:endnote w:type="continuationSeparator" w:id="0">
    <w:p w:rsidR="00F4599D" w:rsidRDefault="00F4599D" w:rsidP="00EB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9b12cd41">
    <w:altName w:val="Times New Roman"/>
    <w:panose1 w:val="00000000000000000000"/>
    <w:charset w:val="00"/>
    <w:family w:val="roman"/>
    <w:notTrueType/>
    <w:pitch w:val="default"/>
  </w:font>
  <w:font w:name="AdvOT9b12cd41+20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599D" w:rsidRDefault="00F4599D" w:rsidP="00EB453F">
      <w:r>
        <w:separator/>
      </w:r>
    </w:p>
  </w:footnote>
  <w:footnote w:type="continuationSeparator" w:id="0">
    <w:p w:rsidR="00F4599D" w:rsidRDefault="00F4599D" w:rsidP="00EB4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F3"/>
    <w:rsid w:val="00003C39"/>
    <w:rsid w:val="00027510"/>
    <w:rsid w:val="000575E0"/>
    <w:rsid w:val="00095200"/>
    <w:rsid w:val="00170A7F"/>
    <w:rsid w:val="001900B1"/>
    <w:rsid w:val="001C2CA3"/>
    <w:rsid w:val="00202703"/>
    <w:rsid w:val="00286341"/>
    <w:rsid w:val="00303C8F"/>
    <w:rsid w:val="00311725"/>
    <w:rsid w:val="00320272"/>
    <w:rsid w:val="00342A65"/>
    <w:rsid w:val="00380981"/>
    <w:rsid w:val="003B670F"/>
    <w:rsid w:val="003C02E8"/>
    <w:rsid w:val="003D53BD"/>
    <w:rsid w:val="00440ECD"/>
    <w:rsid w:val="00707347"/>
    <w:rsid w:val="007217C6"/>
    <w:rsid w:val="007372F3"/>
    <w:rsid w:val="007659E2"/>
    <w:rsid w:val="007D711D"/>
    <w:rsid w:val="00827D0F"/>
    <w:rsid w:val="00842607"/>
    <w:rsid w:val="0085618F"/>
    <w:rsid w:val="00877A65"/>
    <w:rsid w:val="008B672D"/>
    <w:rsid w:val="008D4984"/>
    <w:rsid w:val="008E5731"/>
    <w:rsid w:val="009B5032"/>
    <w:rsid w:val="00A2585B"/>
    <w:rsid w:val="00AB2DD2"/>
    <w:rsid w:val="00AE1C36"/>
    <w:rsid w:val="00B55D09"/>
    <w:rsid w:val="00BB1886"/>
    <w:rsid w:val="00BE4345"/>
    <w:rsid w:val="00C274C9"/>
    <w:rsid w:val="00C83492"/>
    <w:rsid w:val="00C87CC4"/>
    <w:rsid w:val="00E160A0"/>
    <w:rsid w:val="00EB453F"/>
    <w:rsid w:val="00EC6614"/>
    <w:rsid w:val="00EF6DEE"/>
    <w:rsid w:val="00F018C5"/>
    <w:rsid w:val="00F4599D"/>
    <w:rsid w:val="00F6003F"/>
    <w:rsid w:val="00FA0EE9"/>
    <w:rsid w:val="00FC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658332-7958-469C-9807-9BD3D7E1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53F"/>
    <w:rPr>
      <w:sz w:val="18"/>
      <w:szCs w:val="18"/>
    </w:rPr>
  </w:style>
  <w:style w:type="character" w:customStyle="1" w:styleId="z-Char">
    <w:name w:val="z-窗体顶端 Char"/>
    <w:basedOn w:val="a0"/>
    <w:link w:val="z-"/>
    <w:uiPriority w:val="99"/>
    <w:semiHidden/>
    <w:rsid w:val="00EB453F"/>
    <w:rPr>
      <w:rFonts w:ascii="Arial" w:eastAsia="宋体" w:hAnsi="Arial" w:cs="Arial"/>
      <w:vanish/>
      <w:kern w:val="0"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EB453F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EB453F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EB453F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numbering" w:customStyle="1" w:styleId="1">
    <w:name w:val="无列表1"/>
    <w:next w:val="a2"/>
    <w:uiPriority w:val="99"/>
    <w:semiHidden/>
    <w:unhideWhenUsed/>
    <w:rsid w:val="007659E2"/>
  </w:style>
  <w:style w:type="character" w:customStyle="1" w:styleId="fontstyle01">
    <w:name w:val="fontstyle01"/>
    <w:basedOn w:val="a0"/>
    <w:rsid w:val="007659E2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659E2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7659E2"/>
    <w:rPr>
      <w:rFonts w:ascii="AdvOT9b12cd41+20" w:hAnsi="AdvOT9b12cd4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horttext">
    <w:name w:val="short_text"/>
    <w:basedOn w:val="a0"/>
    <w:rsid w:val="007659E2"/>
  </w:style>
  <w:style w:type="character" w:styleId="a5">
    <w:name w:val="annotation reference"/>
    <w:basedOn w:val="a0"/>
    <w:uiPriority w:val="99"/>
    <w:semiHidden/>
    <w:unhideWhenUsed/>
    <w:rsid w:val="007659E2"/>
    <w:rPr>
      <w:sz w:val="16"/>
      <w:szCs w:val="16"/>
    </w:rPr>
  </w:style>
  <w:style w:type="character" w:customStyle="1" w:styleId="fontstyle41">
    <w:name w:val="fontstyle41"/>
    <w:basedOn w:val="a0"/>
    <w:rsid w:val="007659E2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6">
    <w:name w:val="表格内正文"/>
    <w:basedOn w:val="a"/>
    <w:link w:val="a7"/>
    <w:qFormat/>
    <w:rsid w:val="007659E2"/>
    <w:pPr>
      <w:widowControl/>
      <w:jc w:val="center"/>
    </w:pPr>
    <w:rPr>
      <w:rFonts w:ascii="Arial" w:eastAsia="宋体" w:hAnsi="Arial" w:cs="Times New Roman"/>
      <w:sz w:val="18"/>
    </w:rPr>
  </w:style>
  <w:style w:type="character" w:customStyle="1" w:styleId="a7">
    <w:name w:val="表格内正文 字符"/>
    <w:link w:val="a6"/>
    <w:rsid w:val="007659E2"/>
    <w:rPr>
      <w:rFonts w:ascii="Arial" w:eastAsia="宋体" w:hAnsi="Arial" w:cs="Times New Roman"/>
      <w:sz w:val="18"/>
    </w:rPr>
  </w:style>
  <w:style w:type="table" w:styleId="a8">
    <w:name w:val="Table Grid"/>
    <w:basedOn w:val="a1"/>
    <w:uiPriority w:val="39"/>
    <w:rsid w:val="00765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7659E2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7659E2"/>
    <w:rPr>
      <w:color w:val="800080"/>
      <w:u w:val="single"/>
    </w:rPr>
  </w:style>
  <w:style w:type="paragraph" w:customStyle="1" w:styleId="font5">
    <w:name w:val="font5"/>
    <w:basedOn w:val="a"/>
    <w:rsid w:val="007659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659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659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74">
    <w:name w:val="xl74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75">
    <w:name w:val="xl75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1102</Words>
  <Characters>6284</Characters>
  <Application>Microsoft Office Word</Application>
  <DocSecurity>0</DocSecurity>
  <Lines>52</Lines>
  <Paragraphs>14</Paragraphs>
  <ScaleCrop>false</ScaleCrop>
  <Company/>
  <LinksUpToDate>false</LinksUpToDate>
  <CharactersWithSpaces>7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25</cp:revision>
  <dcterms:created xsi:type="dcterms:W3CDTF">2017-05-30T07:58:00Z</dcterms:created>
  <dcterms:modified xsi:type="dcterms:W3CDTF">2018-06-05T11:33:00Z</dcterms:modified>
</cp:coreProperties>
</file>